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8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86"/>
        <w:gridCol w:w="1282"/>
        <w:gridCol w:w="1189"/>
        <w:gridCol w:w="1320"/>
        <w:gridCol w:w="1344"/>
        <w:gridCol w:w="1015"/>
        <w:gridCol w:w="870"/>
        <w:gridCol w:w="1077"/>
      </w:tblGrid>
      <w:tr w:rsidR="00CB7D63" w:rsidRPr="00852DB9" w14:paraId="259C5FCC" w14:textId="77777777" w:rsidTr="00852DB9">
        <w:trPr>
          <w:trHeight w:val="174"/>
        </w:trPr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21A50D2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56BA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092FB625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066B601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3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12F9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2DB9">
              <w:rPr>
                <w:rFonts w:ascii="Times New Roman" w:hAnsi="Times New Roman"/>
                <w:b/>
                <w:bCs/>
              </w:rPr>
              <w:t>Correlation</w:t>
            </w:r>
          </w:p>
        </w:tc>
      </w:tr>
      <w:tr w:rsidR="00CB7D63" w:rsidRPr="00852DB9" w14:paraId="23EA99CC" w14:textId="77777777" w:rsidTr="00852DB9">
        <w:trPr>
          <w:trHeight w:val="342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3CCB4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852DB9">
              <w:rPr>
                <w:rFonts w:ascii="Times New Roman" w:hAnsi="Times New Roman"/>
                <w:b/>
                <w:bCs/>
                <w:iCs/>
              </w:rPr>
              <w:t>Isotyp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10D0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2DB9">
              <w:rPr>
                <w:rFonts w:ascii="Times New Roman" w:hAnsi="Times New Roman"/>
                <w:b/>
                <w:bCs/>
                <w:iCs/>
              </w:rPr>
              <w:t>Antigen</w:t>
            </w:r>
            <w:bookmarkStart w:id="0" w:name="_GoBack"/>
            <w:bookmarkEnd w:id="0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E88B5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2DB9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F718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  <w:bCs/>
              </w:rPr>
              <w:t>Mean ± SEM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41A58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</w:rPr>
              <w:t xml:space="preserve">Cumulative FEC 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37FE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2DB9">
              <w:rPr>
                <w:rFonts w:ascii="Times New Roman" w:hAnsi="Times New Roman"/>
                <w:b/>
                <w:bCs/>
              </w:rPr>
              <w:t>Worm burde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F9EC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2DB9">
              <w:rPr>
                <w:rFonts w:ascii="Times New Roman" w:hAnsi="Times New Roman"/>
                <w:b/>
                <w:bCs/>
              </w:rPr>
              <w:t>Worm length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A556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  <w:b/>
              </w:rPr>
              <w:t>EIU</w:t>
            </w:r>
          </w:p>
        </w:tc>
      </w:tr>
      <w:tr w:rsidR="00CB7D63" w:rsidRPr="00852DB9" w14:paraId="2FC49F44" w14:textId="77777777" w:rsidTr="00852DB9">
        <w:trPr>
          <w:trHeight w:val="223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AF0F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vertAlign w:val="subscript"/>
              </w:rPr>
            </w:pPr>
            <w:r w:rsidRPr="00852DB9">
              <w:rPr>
                <w:rFonts w:ascii="Times New Roman" w:hAnsi="Times New Roman"/>
                <w:b/>
                <w:bCs/>
              </w:rPr>
              <w:t>IgG</w:t>
            </w:r>
            <w:r w:rsidRPr="00852DB9">
              <w:rPr>
                <w:rFonts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BF77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2DB9">
              <w:rPr>
                <w:rFonts w:ascii="Times New Roman" w:hAnsi="Times New Roman"/>
                <w:b/>
                <w:bCs/>
              </w:rPr>
              <w:t>Tci-APY-1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29808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F3F3D1A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747 ± 0.058</w:t>
            </w:r>
            <w:r w:rsidRPr="00852DB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7F23F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309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558F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00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3D6B9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16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157D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224</w:t>
            </w:r>
          </w:p>
        </w:tc>
      </w:tr>
      <w:tr w:rsidR="00CB7D63" w:rsidRPr="00852DB9" w14:paraId="4C49761D" w14:textId="77777777" w:rsidTr="00852DB9">
        <w:trPr>
          <w:trHeight w:val="21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EAF6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C9329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645F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320" w:type="dxa"/>
          </w:tcPr>
          <w:p w14:paraId="6016E5C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005 ± 0.008</w:t>
            </w:r>
            <w:r w:rsidRPr="00852DB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AD7D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382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7424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49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74CBB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455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763B9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720**</w:t>
            </w:r>
          </w:p>
        </w:tc>
      </w:tr>
      <w:tr w:rsidR="00CB7D63" w:rsidRPr="00852DB9" w14:paraId="37906283" w14:textId="77777777" w:rsidTr="00852DB9">
        <w:trPr>
          <w:trHeight w:val="197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5226F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6C56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2DB9">
              <w:rPr>
                <w:rFonts w:ascii="Times New Roman" w:hAnsi="Times New Roman"/>
                <w:b/>
                <w:bCs/>
              </w:rPr>
              <w:t>Tci-ASP-1</w:t>
            </w: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EF7E6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320" w:type="dxa"/>
          </w:tcPr>
          <w:p w14:paraId="03490E59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683 ± 0.067</w:t>
            </w:r>
            <w:r w:rsidRPr="00852DB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80D0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155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79A56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36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89DD9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285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C680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358</w:t>
            </w:r>
          </w:p>
        </w:tc>
      </w:tr>
      <w:tr w:rsidR="00CB7D63" w:rsidRPr="00852DB9" w14:paraId="7B33A8C8" w14:textId="77777777" w:rsidTr="00852DB9">
        <w:trPr>
          <w:trHeight w:val="197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00060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B32FA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F5AF6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320" w:type="dxa"/>
          </w:tcPr>
          <w:p w14:paraId="37718DC6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017 ± 0.013</w:t>
            </w:r>
            <w:r w:rsidRPr="00852DB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8A8E4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494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40300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126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3FE79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308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6623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406</w:t>
            </w:r>
          </w:p>
        </w:tc>
      </w:tr>
      <w:tr w:rsidR="00CB7D63" w:rsidRPr="00852DB9" w14:paraId="65483AE7" w14:textId="77777777" w:rsidTr="00852DB9">
        <w:trPr>
          <w:trHeight w:val="310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EECB5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B8C89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2DB9">
              <w:rPr>
                <w:rFonts w:ascii="Times New Roman" w:hAnsi="Times New Roman"/>
                <w:b/>
                <w:bCs/>
              </w:rPr>
              <w:t>Tci-CF-1</w:t>
            </w: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B20C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320" w:type="dxa"/>
            <w:vAlign w:val="center"/>
          </w:tcPr>
          <w:p w14:paraId="20E4AD2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753 ± 0.042</w:t>
            </w:r>
            <w:r w:rsidRPr="00852DB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2D87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782**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6B195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409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77A12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224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2CF52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442</w:t>
            </w:r>
          </w:p>
        </w:tc>
      </w:tr>
      <w:tr w:rsidR="00CB7D63" w:rsidRPr="00852DB9" w14:paraId="4161DFA3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8A00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F62B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BC9BA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320" w:type="dxa"/>
          </w:tcPr>
          <w:p w14:paraId="1366889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001 ± 0.001</w:t>
            </w:r>
            <w:r w:rsidRPr="00852DB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3B0A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07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DABD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102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5825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67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6F2EA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423</w:t>
            </w:r>
          </w:p>
        </w:tc>
      </w:tr>
      <w:tr w:rsidR="00CB7D63" w:rsidRPr="00852DB9" w14:paraId="71E25E51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D47E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B708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2DB9">
              <w:rPr>
                <w:rFonts w:ascii="Times New Roman" w:hAnsi="Times New Roman"/>
                <w:b/>
                <w:bCs/>
              </w:rPr>
              <w:t>Tci-ES20</w:t>
            </w: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8090A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320" w:type="dxa"/>
          </w:tcPr>
          <w:p w14:paraId="77EF87F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752 ± 0.043</w:t>
            </w:r>
            <w:r w:rsidRPr="00852DB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1006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000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A4338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118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18B3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333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6AEF2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200</w:t>
            </w:r>
          </w:p>
        </w:tc>
      </w:tr>
      <w:tr w:rsidR="00CB7D63" w:rsidRPr="00852DB9" w14:paraId="19861DF3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9328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51F1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5B2D5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320" w:type="dxa"/>
          </w:tcPr>
          <w:p w14:paraId="2F4A5F2F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004 ± 0.001</w:t>
            </w:r>
            <w:r w:rsidRPr="00852DB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264B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58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DB33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028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21C4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267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49A7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102</w:t>
            </w:r>
          </w:p>
        </w:tc>
      </w:tr>
      <w:tr w:rsidR="00CB7D63" w:rsidRPr="00852DB9" w14:paraId="2E4ED234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7A388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97158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  <w:bCs/>
              </w:rPr>
              <w:t>Tci-MEP-1</w:t>
            </w: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E2E1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320" w:type="dxa"/>
          </w:tcPr>
          <w:p w14:paraId="2DCBCCC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774 ± 0.049</w:t>
            </w:r>
            <w:r w:rsidRPr="00852DB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CAC2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555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4A87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382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07AE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285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8ED2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042</w:t>
            </w:r>
          </w:p>
        </w:tc>
      </w:tr>
      <w:tr w:rsidR="00CB7D63" w:rsidRPr="00852DB9" w14:paraId="78C70987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2D0F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820F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4D61A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320" w:type="dxa"/>
          </w:tcPr>
          <w:p w14:paraId="2FE69CC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029 ± 0.017</w:t>
            </w:r>
            <w:r w:rsidRPr="00852DB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874F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154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B6A2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287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3B514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063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69D8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21</w:t>
            </w:r>
          </w:p>
        </w:tc>
      </w:tr>
      <w:tr w:rsidR="00CB7D63" w:rsidRPr="00852DB9" w14:paraId="4D2872AF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5820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ACB1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  <w:bCs/>
              </w:rPr>
              <w:t>Tci-MIF-1</w:t>
            </w: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D3AAB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320" w:type="dxa"/>
          </w:tcPr>
          <w:p w14:paraId="7FF096BF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441 ± 0.108</w:t>
            </w:r>
            <w:r w:rsidRPr="00852DB9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41B6A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118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C9F6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09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D0459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261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C8572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103</w:t>
            </w:r>
          </w:p>
        </w:tc>
      </w:tr>
      <w:tr w:rsidR="00CB7D63" w:rsidRPr="00852DB9" w14:paraId="455CA24D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46F54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FB57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283A8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320" w:type="dxa"/>
          </w:tcPr>
          <w:p w14:paraId="7551988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028 ± 0.008</w:t>
            </w:r>
            <w:r w:rsidRPr="00852DB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62ED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056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0C5C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336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12A6F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545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59972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182</w:t>
            </w:r>
          </w:p>
        </w:tc>
      </w:tr>
      <w:tr w:rsidR="00CB7D63" w:rsidRPr="00852DB9" w14:paraId="7EA7CB0D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B2F6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73F1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  <w:bCs/>
              </w:rPr>
              <w:t>Tci-SAA-1</w:t>
            </w: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B3A2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320" w:type="dxa"/>
          </w:tcPr>
          <w:p w14:paraId="1CA3C9B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478 ± 0.089</w:t>
            </w:r>
            <w:r w:rsidRPr="00852DB9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EEEAA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191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6C08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118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4F3E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152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DBE3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612</w:t>
            </w:r>
          </w:p>
        </w:tc>
      </w:tr>
      <w:tr w:rsidR="00CB7D63" w:rsidRPr="00852DB9" w14:paraId="26ED1F06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5A7F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9541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CF53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320" w:type="dxa"/>
          </w:tcPr>
          <w:p w14:paraId="5029063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999 ± 0.001</w:t>
            </w:r>
            <w:r w:rsidRPr="00852DB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F684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182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F796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280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04A11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119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6411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98</w:t>
            </w:r>
          </w:p>
        </w:tc>
      </w:tr>
      <w:tr w:rsidR="00CB7D63" w:rsidRPr="00852DB9" w14:paraId="2891EFD2" w14:textId="77777777" w:rsidTr="00852DB9">
        <w:trPr>
          <w:trHeight w:val="188"/>
        </w:trPr>
        <w:tc>
          <w:tcPr>
            <w:tcW w:w="98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BFE38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4B0C4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  <w:bCs/>
              </w:rPr>
              <w:t>Tci-TGH-2</w:t>
            </w: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E23F3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2DB9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320" w:type="dxa"/>
          </w:tcPr>
          <w:p w14:paraId="5795E576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1.712 ± 0.069</w:t>
            </w:r>
            <w:r w:rsidRPr="00852DB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0C4F2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09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E0530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055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E0896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358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C428D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-0.527</w:t>
            </w:r>
          </w:p>
        </w:tc>
      </w:tr>
      <w:tr w:rsidR="00CB7D63" w:rsidRPr="00852DB9" w14:paraId="2D2F5ED3" w14:textId="77777777" w:rsidTr="00852DB9">
        <w:trPr>
          <w:trHeight w:val="188"/>
        </w:trPr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A018B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9D216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D96B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31BF878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996 ± 0.001</w:t>
            </w:r>
            <w:r w:rsidRPr="00852DB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7F586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10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2FF07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359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E985E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36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82C7C" w14:textId="77777777" w:rsidR="00CB7D63" w:rsidRPr="00852DB9" w:rsidRDefault="00CB7D63" w:rsidP="006F722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2DB9">
              <w:rPr>
                <w:rFonts w:ascii="Times New Roman" w:hAnsi="Times New Roman"/>
              </w:rPr>
              <w:t>0.380</w:t>
            </w:r>
          </w:p>
        </w:tc>
      </w:tr>
    </w:tbl>
    <w:p w14:paraId="0D558CF6" w14:textId="77777777" w:rsidR="002F2E70" w:rsidRDefault="002F2E70" w:rsidP="006F722D">
      <w:pPr>
        <w:spacing w:after="0" w:line="240" w:lineRule="auto"/>
      </w:pPr>
    </w:p>
    <w:sectPr w:rsidR="002F2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D63"/>
    <w:rsid w:val="002F2E70"/>
    <w:rsid w:val="006F722D"/>
    <w:rsid w:val="00852DB9"/>
    <w:rsid w:val="00CB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F316F"/>
  <w15:chartTrackingRefBased/>
  <w15:docId w15:val="{88F4C764-1DE1-4588-AF96-AFF5414A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7D63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53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3</cp:revision>
  <dcterms:created xsi:type="dcterms:W3CDTF">2021-05-26T13:20:00Z</dcterms:created>
  <dcterms:modified xsi:type="dcterms:W3CDTF">2021-05-28T13:01:00Z</dcterms:modified>
</cp:coreProperties>
</file>